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A61" w:rsidRPr="00460C36" w:rsidRDefault="00981A61" w:rsidP="00981A6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0C3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460C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gression models with attitudes toward own aging as the predictor of memory, verbal fluency, and visuospatial ability</w:t>
      </w:r>
    </w:p>
    <w:tbl>
      <w:tblPr>
        <w:tblStyle w:val="TableGrid"/>
        <w:tblW w:w="50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313"/>
        <w:gridCol w:w="3661"/>
        <w:gridCol w:w="3176"/>
      </w:tblGrid>
      <w:tr w:rsidR="00981A61" w:rsidRPr="00460C36" w:rsidTr="003541D0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as predictor of attitudes toward own aging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coefficient (95% CI); </w:t>
            </w:r>
            <w:r w:rsidRPr="00460C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alue</w:t>
            </w:r>
          </w:p>
        </w:tc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andardized regression coefficient </w:t>
            </w: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973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04 to -0.01); 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712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 (-0.14 to -0.04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 w:val="restar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2 to   0.00);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8 to  0.01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(-0.01 to   0.01);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7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0 to   0.10);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6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ducat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 (-0.18 to  0.19);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 (-0.04 to  0.05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loyment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45 to  0.18);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 xml:space="preserve">     0.446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7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press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55 (-1.72 to -1.37); </w:t>
            </w:r>
            <w:r w:rsidRPr="00460C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(-0.48 to -0.40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lf-rated health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4 ( 0.34  to  0.54); </w:t>
            </w:r>
            <w:r w:rsidRPr="00460C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2 ( 0.17  to  0.27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unctional ability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tabs>
                <w:tab w:val="center" w:pos="265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(-0.84 to -0.05); 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10 to -0.01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-morbidity</w:t>
            </w:r>
          </w:p>
        </w:tc>
        <w:tc>
          <w:tcPr>
            <w:tcW w:w="1973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5 to  0.03);     0</w:t>
            </w:r>
            <w:r w:rsidRPr="00460C36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1712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 to  0.04)</w:t>
            </w:r>
          </w:p>
        </w:tc>
      </w:tr>
      <w:tr w:rsidR="00981A61" w:rsidRPr="00460C36" w:rsidTr="003541D0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bal fluency as predictor of attitudes toward own aging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tandardized regression coefficient</w:t>
            </w:r>
            <w:r w:rsidRPr="00460C3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1973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 ( 0.02  to  0.07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712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9 ( 0.04 to  0.14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 w:val="restar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1 (-0.01  to  0.04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0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2 (-0.02 to  0.07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0 (-0.01 to  0.01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9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4 (-0.18 to  0.11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9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ducat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4 (-0.22 to  0.15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9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5 to  0.04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loyment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 (-0.44 to  0.19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9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6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press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.53 (-1.71 to -1.36); </w:t>
            </w:r>
            <w:r w:rsidRPr="00460C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(-0.48 to -0.39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lf-rated health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4 ( 0.34  to  0.54); </w:t>
            </w:r>
            <w:r w:rsidRPr="00460C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2 ( 0.18  to  0.27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unctional ability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6 (-0.74 to  0.03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(-0.09 to  0.00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-morbidity</w:t>
            </w:r>
          </w:p>
        </w:tc>
        <w:tc>
          <w:tcPr>
            <w:tcW w:w="1973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 (-0.05 to  0.03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3</w:t>
            </w:r>
          </w:p>
        </w:tc>
        <w:tc>
          <w:tcPr>
            <w:tcW w:w="1712" w:type="pct"/>
            <w:tcBorders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6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uospatial ability as predictor of attitudes toward own aging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tandardized regression coefficient</w:t>
            </w:r>
            <w:r w:rsidRPr="00460C3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suospatial ability</w:t>
            </w:r>
          </w:p>
        </w:tc>
        <w:tc>
          <w:tcPr>
            <w:tcW w:w="1973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7 ( 0.05  to  0.10); </w:t>
            </w:r>
            <w:r w:rsidRPr="00460C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  <w:tcBorders>
              <w:top w:val="single" w:sz="4" w:space="0" w:color="auto"/>
            </w:tcBorders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5 ( 0.10  to  0.20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 w:val="restar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0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suospatial ability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3 ( 0.01  to  0.06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7 ( 0.02  to  0.12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0 (-0.01 to  0.01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9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7 to  0.03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 (-0.18 to  0.11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7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6 to  0.04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ducat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 (-0.21 to  0.15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7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05 to  0.04)</w:t>
            </w:r>
          </w:p>
        </w:tc>
      </w:tr>
      <w:tr w:rsidR="00981A61" w:rsidRPr="00460C36" w:rsidTr="003541D0">
        <w:trPr>
          <w:trHeight w:val="81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loyment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7 (-0.48 to  0.15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4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7 to  0.02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pression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.53 (-1.70 to -1.35); </w:t>
            </w:r>
            <w:r w:rsidRPr="00460C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 (-0.48 to -0.39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lf-rated health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3 ( 0.33  to  0.53); </w:t>
            </w:r>
            <w:r w:rsidRPr="00460C3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2 ( 0.17  to  0.27)</w:t>
            </w:r>
          </w:p>
        </w:tc>
      </w:tr>
      <w:tr w:rsidR="00981A61" w:rsidRPr="00460C36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unctional </w:t>
            </w: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 xml:space="preserve">ability 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-0.28 (-0.67 to  0.10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1712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0.08 to  0.01)</w:t>
            </w:r>
          </w:p>
        </w:tc>
      </w:tr>
      <w:tr w:rsidR="00981A61" w:rsidRPr="00BE6411" w:rsidTr="003541D0">
        <w:trPr>
          <w:trHeight w:val="283"/>
        </w:trPr>
        <w:tc>
          <w:tcPr>
            <w:tcW w:w="607" w:type="pct"/>
            <w:vMerge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0C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-morbidity</w:t>
            </w:r>
          </w:p>
        </w:tc>
        <w:tc>
          <w:tcPr>
            <w:tcW w:w="1973" w:type="pct"/>
          </w:tcPr>
          <w:p w:rsidR="00981A61" w:rsidRPr="00460C36" w:rsidRDefault="00981A61" w:rsidP="003541D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 (-0.06 to  0.02);     0</w:t>
            </w: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2</w:t>
            </w:r>
          </w:p>
        </w:tc>
        <w:tc>
          <w:tcPr>
            <w:tcW w:w="1712" w:type="pct"/>
          </w:tcPr>
          <w:p w:rsidR="00981A61" w:rsidRPr="00BE6411" w:rsidRDefault="00981A61" w:rsidP="003541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07 to  0.03)</w:t>
            </w:r>
          </w:p>
        </w:tc>
      </w:tr>
    </w:tbl>
    <w:p w:rsidR="00981A61" w:rsidRDefault="00981A61" w:rsidP="00981A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81A61" w:rsidRDefault="00981A61">
      <w:bookmarkStart w:id="0" w:name="_GoBack"/>
      <w:bookmarkEnd w:id="0"/>
    </w:p>
    <w:sectPr w:rsidR="00981A61" w:rsidSect="008C5BAD">
      <w:headerReference w:type="even" r:id="rId5"/>
      <w:headerReference w:type="default" r:id="rId6"/>
      <w:headerReference w:type="firs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493988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479F6" w:rsidRDefault="00981A61" w:rsidP="007819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479F6" w:rsidRDefault="00981A61" w:rsidP="005B211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469684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479F6" w:rsidRDefault="00981A61" w:rsidP="007819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D479F6" w:rsidRDefault="00981A61" w:rsidP="005B2113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79F6" w:rsidRDefault="00981A61" w:rsidP="006952E7">
    <w:pPr>
      <w:pStyle w:val="Header"/>
      <w:ind w:right="360"/>
    </w:pPr>
    <w:r>
      <w:rPr>
        <w:rFonts w:ascii="Times New Roman" w:hAnsi="Times New Roman" w:cs="Times New Roman"/>
        <w:b/>
        <w:bCs/>
        <w:sz w:val="24"/>
        <w:szCs w:val="24"/>
      </w:rPr>
      <w:t xml:space="preserve">RUNNING HEAD: </w:t>
    </w:r>
    <w:r w:rsidRPr="007C2D27">
      <w:rPr>
        <w:rFonts w:ascii="Times New Roman" w:hAnsi="Times New Roman" w:cs="Times New Roman"/>
        <w:b/>
        <w:bCs/>
        <w:sz w:val="24"/>
        <w:szCs w:val="24"/>
      </w:rPr>
      <w:t>ATTITUDES TOWARD OWN AGING</w:t>
    </w:r>
    <w:r>
      <w:rPr>
        <w:rFonts w:ascii="Times New Roman" w:hAnsi="Times New Roman" w:cs="Times New Roman"/>
        <w:b/>
        <w:bCs/>
        <w:sz w:val="24"/>
        <w:szCs w:val="24"/>
      </w:rPr>
      <w:t xml:space="preserve"> AND COGNI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A61"/>
    <w:rsid w:val="00981A61"/>
    <w:rsid w:val="00F2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A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A6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81A6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1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A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A6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81A6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1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99</Characters>
  <Application>Microsoft Office Word</Application>
  <DocSecurity>0</DocSecurity>
  <Lines>64</Lines>
  <Paragraphs>38</Paragraphs>
  <ScaleCrop>false</ScaleCrop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30T16:13:00Z</dcterms:created>
  <dcterms:modified xsi:type="dcterms:W3CDTF">2022-07-30T16:13:00Z</dcterms:modified>
</cp:coreProperties>
</file>